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2D22" w14:textId="77777777" w:rsidR="00D922E2" w:rsidRDefault="00D922E2" w:rsidP="00D922E2">
      <w:pPr>
        <w:spacing w:line="257" w:lineRule="auto"/>
      </w:pPr>
      <w:r w:rsidRPr="7B86A89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Declining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use of </w:t>
      </w:r>
      <w:r w:rsidRPr="7B86A89F">
        <w:rPr>
          <w:rFonts w:ascii="Times New Roman" w:eastAsia="Times New Roman" w:hAnsi="Times New Roman" w:cs="Times New Roman"/>
          <w:b/>
          <w:bCs/>
          <w:sz w:val="28"/>
          <w:szCs w:val="28"/>
        </w:rPr>
        <w:t>clean cooking fuel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7B86A89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&amp; food security in 2022: Downstream impact of the Russian-Ukrainian war in a Kenyan informal urban settlement </w:t>
      </w:r>
    </w:p>
    <w:p w14:paraId="3948FAF8" w14:textId="77777777" w:rsidR="005822FF" w:rsidRPr="0022288E" w:rsidRDefault="005822FF" w:rsidP="005822FF">
      <w:pPr>
        <w:rPr>
          <w:rFonts w:ascii="Times New Roman" w:hAnsi="Times New Roman" w:cs="Times New Roman"/>
        </w:rPr>
      </w:pPr>
      <w:r w:rsidRPr="0022288E">
        <w:rPr>
          <w:rFonts w:ascii="Times New Roman" w:hAnsi="Times New Roman" w:cs="Times New Roman"/>
        </w:rPr>
        <w:t>Matthew Shupler</w:t>
      </w:r>
      <w:r w:rsidRPr="0022288E">
        <w:rPr>
          <w:rFonts w:ascii="Times New Roman" w:hAnsi="Times New Roman" w:cs="Times New Roman"/>
          <w:vertAlign w:val="superscript"/>
        </w:rPr>
        <w:t>1*</w:t>
      </w:r>
      <w:r w:rsidRPr="0022288E">
        <w:rPr>
          <w:rFonts w:ascii="Times New Roman" w:hAnsi="Times New Roman" w:cs="Times New Roman"/>
        </w:rPr>
        <w:t>, James Mwitari</w:t>
      </w:r>
      <w:r w:rsidRPr="0022288E">
        <w:rPr>
          <w:rFonts w:ascii="Times New Roman" w:hAnsi="Times New Roman" w:cs="Times New Roman"/>
          <w:vertAlign w:val="superscript"/>
        </w:rPr>
        <w:t>2</w:t>
      </w:r>
      <w:r w:rsidRPr="0022288E">
        <w:rPr>
          <w:rFonts w:ascii="Times New Roman" w:hAnsi="Times New Roman" w:cs="Times New Roman"/>
        </w:rPr>
        <w:t>, Mark O’Keefe</w:t>
      </w:r>
      <w:r w:rsidRPr="0022288E">
        <w:rPr>
          <w:rFonts w:ascii="Times New Roman" w:hAnsi="Times New Roman" w:cs="Times New Roman"/>
          <w:vertAlign w:val="superscript"/>
        </w:rPr>
        <w:t>3</w:t>
      </w:r>
      <w:r w:rsidRPr="0022288E">
        <w:rPr>
          <w:rFonts w:ascii="Times New Roman" w:hAnsi="Times New Roman" w:cs="Times New Roman"/>
        </w:rPr>
        <w:t>, Federico Lorenzetti</w:t>
      </w:r>
      <w:r w:rsidRPr="0022288E">
        <w:rPr>
          <w:rFonts w:ascii="Times New Roman" w:hAnsi="Times New Roman" w:cs="Times New Roman"/>
          <w:vertAlign w:val="superscript"/>
        </w:rPr>
        <w:t>1</w:t>
      </w:r>
      <w:r w:rsidRPr="0022288E">
        <w:rPr>
          <w:rFonts w:ascii="Times New Roman" w:hAnsi="Times New Roman" w:cs="Times New Roman"/>
        </w:rPr>
        <w:t>, Willah</w:t>
      </w:r>
      <w:r w:rsidRPr="00892184">
        <w:rPr>
          <w:rFonts w:ascii="Times New Roman" w:hAnsi="Times New Roman" w:cs="Times New Roman"/>
        </w:rPr>
        <w:t> </w:t>
      </w:r>
      <w:r w:rsidRPr="0022288E">
        <w:rPr>
          <w:rFonts w:ascii="Times New Roman" w:hAnsi="Times New Roman" w:cs="Times New Roman"/>
        </w:rPr>
        <w:t>Nabukwangwa</w:t>
      </w:r>
      <w:r w:rsidRPr="0022288E">
        <w:rPr>
          <w:rFonts w:ascii="Times New Roman" w:hAnsi="Times New Roman" w:cs="Times New Roman"/>
          <w:vertAlign w:val="superscript"/>
        </w:rPr>
        <w:t>2</w:t>
      </w:r>
      <w:r w:rsidRPr="0022288E">
        <w:rPr>
          <w:rFonts w:ascii="Times New Roman" w:hAnsi="Times New Roman" w:cs="Times New Roman"/>
        </w:rPr>
        <w:t>, Arthur Gohole</w:t>
      </w:r>
      <w:r w:rsidRPr="0022288E">
        <w:rPr>
          <w:rFonts w:ascii="Times New Roman" w:hAnsi="Times New Roman" w:cs="Times New Roman"/>
          <w:vertAlign w:val="superscript"/>
        </w:rPr>
        <w:t>2</w:t>
      </w:r>
      <w:r w:rsidRPr="0022288E">
        <w:rPr>
          <w:rFonts w:ascii="Times New Roman" w:hAnsi="Times New Roman" w:cs="Times New Roman"/>
        </w:rPr>
        <w:t>, Tash Perros</w:t>
      </w:r>
      <w:r w:rsidRPr="0022288E">
        <w:rPr>
          <w:rFonts w:ascii="Times New Roman" w:hAnsi="Times New Roman" w:cs="Times New Roman"/>
          <w:vertAlign w:val="superscript"/>
        </w:rPr>
        <w:t>1</w:t>
      </w:r>
      <w:r w:rsidRPr="0022288E">
        <w:rPr>
          <w:rFonts w:ascii="Times New Roman" w:hAnsi="Times New Roman" w:cs="Times New Roman"/>
        </w:rPr>
        <w:t>, Emily Nix</w:t>
      </w:r>
      <w:r w:rsidRPr="0022288E">
        <w:rPr>
          <w:rFonts w:ascii="Times New Roman" w:hAnsi="Times New Roman" w:cs="Times New Roman"/>
          <w:vertAlign w:val="superscript"/>
        </w:rPr>
        <w:t>1</w:t>
      </w:r>
      <w:r w:rsidRPr="0022288E">
        <w:rPr>
          <w:rFonts w:ascii="Times New Roman" w:hAnsi="Times New Roman" w:cs="Times New Roman"/>
        </w:rPr>
        <w:t>, Elisa Puzzolo</w:t>
      </w:r>
      <w:r w:rsidRPr="0022288E">
        <w:rPr>
          <w:rFonts w:ascii="Times New Roman" w:hAnsi="Times New Roman" w:cs="Times New Roman"/>
          <w:vertAlign w:val="superscript"/>
        </w:rPr>
        <w:t>1</w:t>
      </w:r>
      <w:r w:rsidRPr="0022288E">
        <w:rPr>
          <w:rFonts w:ascii="Times New Roman" w:hAnsi="Times New Roman" w:cs="Times New Roman"/>
        </w:rPr>
        <w:t>, Daniel Pope</w:t>
      </w:r>
      <w:r w:rsidRPr="0022288E">
        <w:rPr>
          <w:rFonts w:ascii="Times New Roman" w:hAnsi="Times New Roman" w:cs="Times New Roman"/>
          <w:vertAlign w:val="superscript"/>
        </w:rPr>
        <w:t>1</w:t>
      </w:r>
      <w:r w:rsidRPr="0022288E">
        <w:rPr>
          <w:rFonts w:ascii="Times New Roman" w:hAnsi="Times New Roman" w:cs="Times New Roman"/>
        </w:rPr>
        <w:t>, Helen Hoka Osiolo</w:t>
      </w:r>
      <w:r w:rsidRPr="0022288E">
        <w:rPr>
          <w:rFonts w:ascii="Times New Roman" w:hAnsi="Times New Roman" w:cs="Times New Roman"/>
          <w:vertAlign w:val="superscript"/>
        </w:rPr>
        <w:t>4</w:t>
      </w:r>
    </w:p>
    <w:p w14:paraId="3FD0CE4A" w14:textId="77777777" w:rsidR="005822FF" w:rsidRPr="0029627B" w:rsidRDefault="005822FF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 w:rsidRPr="0029627B">
        <w:rPr>
          <w:rFonts w:ascii="Times New Roman" w:hAnsi="Times New Roman" w:cs="Times New Roman"/>
          <w:lang w:val="en-GB"/>
        </w:rPr>
        <w:t>1. Department of Public Health, Policy and Systems, University of Liverpool, United Kingdom</w:t>
      </w:r>
    </w:p>
    <w:p w14:paraId="4886D0B0" w14:textId="77777777" w:rsidR="005822FF" w:rsidRDefault="005822FF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. Kenya Medical Research Institute (KEMRI)</w:t>
      </w:r>
      <w:r w:rsidRPr="0029627B">
        <w:rPr>
          <w:rFonts w:ascii="Times New Roman" w:hAnsi="Times New Roman" w:cs="Times New Roman"/>
          <w:lang w:val="en-GB"/>
        </w:rPr>
        <w:t>, Nairobi, Kenya</w:t>
      </w:r>
    </w:p>
    <w:p w14:paraId="7700C7AD" w14:textId="77777777" w:rsidR="005822FF" w:rsidRPr="0029627B" w:rsidRDefault="005822FF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</w:t>
      </w:r>
      <w:r w:rsidRPr="0029627B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29627B">
        <w:rPr>
          <w:rFonts w:ascii="Times New Roman" w:hAnsi="Times New Roman" w:cs="Times New Roman"/>
          <w:lang w:val="en-GB"/>
        </w:rPr>
        <w:t>PayGo</w:t>
      </w:r>
      <w:proofErr w:type="spellEnd"/>
      <w:r w:rsidRPr="0029627B">
        <w:rPr>
          <w:rFonts w:ascii="Times New Roman" w:hAnsi="Times New Roman" w:cs="Times New Roman"/>
          <w:lang w:val="en-GB"/>
        </w:rPr>
        <w:t xml:space="preserve"> Energy Ltd., Nairobi, Kenya</w:t>
      </w:r>
    </w:p>
    <w:p w14:paraId="73F92C95" w14:textId="1FEBD207" w:rsidR="005822FF" w:rsidRDefault="005822FF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bookmarkStart w:id="0" w:name="move449815210"/>
      <w:bookmarkEnd w:id="0"/>
      <w:r w:rsidRPr="0029627B">
        <w:rPr>
          <w:rFonts w:ascii="Times New Roman" w:hAnsi="Times New Roman" w:cs="Times New Roman"/>
          <w:lang w:val="en-GB"/>
        </w:rPr>
        <w:t xml:space="preserve">4. </w:t>
      </w:r>
      <w:r w:rsidR="00700A99">
        <w:rPr>
          <w:rFonts w:ascii="Times New Roman" w:hAnsi="Times New Roman" w:cs="Times New Roman"/>
          <w:lang w:val="en-GB"/>
        </w:rPr>
        <w:t xml:space="preserve">University of Nairobi, </w:t>
      </w:r>
      <w:r w:rsidR="00700A99" w:rsidRPr="0029627B">
        <w:rPr>
          <w:rFonts w:ascii="Times New Roman" w:hAnsi="Times New Roman" w:cs="Times New Roman"/>
          <w:lang w:val="en-GB"/>
        </w:rPr>
        <w:t>Nairobi, Kenya</w:t>
      </w:r>
    </w:p>
    <w:p w14:paraId="0778C8FF" w14:textId="77777777" w:rsidR="00D922E2" w:rsidRDefault="00D922E2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p w14:paraId="39305055" w14:textId="77777777" w:rsidR="005822FF" w:rsidRDefault="005822FF" w:rsidP="005822F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Corresponding author: </w:t>
      </w:r>
      <w:hyperlink r:id="rId4" w:history="1">
        <w:r w:rsidRPr="006016FF">
          <w:rPr>
            <w:rStyle w:val="Hyperlink"/>
            <w:rFonts w:ascii="Times New Roman" w:hAnsi="Times New Roman" w:cs="Times New Roman"/>
            <w:lang w:val="en-GB"/>
          </w:rPr>
          <w:t>m.shupler@liverpool.ac.uk</w:t>
        </w:r>
      </w:hyperlink>
      <w:r>
        <w:rPr>
          <w:rFonts w:ascii="Times New Roman" w:hAnsi="Times New Roman" w:cs="Times New Roman"/>
          <w:lang w:val="en-GB"/>
        </w:rPr>
        <w:t xml:space="preserve"> </w:t>
      </w:r>
    </w:p>
    <w:p w14:paraId="30FD9399" w14:textId="77777777" w:rsidR="005822FF" w:rsidRDefault="005822FF"/>
    <w:p w14:paraId="7184674B" w14:textId="4FC4FEBE" w:rsidR="005822FF" w:rsidRDefault="005822FF"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proofErr w:type="spellStart"/>
      <w:r>
        <w:rPr>
          <w:rFonts w:ascii="Times New Roman" w:hAnsi="Times New Roman" w:cs="Times New Roman"/>
          <w:sz w:val="24"/>
          <w:szCs w:val="24"/>
        </w:rPr>
        <w:t>Pay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ergy customers’ reasons for not participating in the telephonic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710"/>
      </w:tblGrid>
      <w:tr w:rsidR="001C1522" w14:paraId="3F318813" w14:textId="77777777" w:rsidTr="001C1522">
        <w:tc>
          <w:tcPr>
            <w:tcW w:w="4675" w:type="dxa"/>
          </w:tcPr>
          <w:p w14:paraId="5CD06F3B" w14:textId="15542BF6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Reason </w:t>
            </w:r>
          </w:p>
        </w:tc>
        <w:tc>
          <w:tcPr>
            <w:tcW w:w="1710" w:type="dxa"/>
          </w:tcPr>
          <w:p w14:paraId="434813EF" w14:textId="5479493E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>N (%)</w:t>
            </w:r>
          </w:p>
        </w:tc>
      </w:tr>
      <w:tr w:rsidR="001C1522" w14:paraId="2CE7C9F8" w14:textId="77777777" w:rsidTr="001C1522">
        <w:tc>
          <w:tcPr>
            <w:tcW w:w="4675" w:type="dxa"/>
          </w:tcPr>
          <w:p w14:paraId="6A3E08FB" w14:textId="4BFBC23D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Do not use </w:t>
            </w:r>
            <w:proofErr w:type="spellStart"/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PayGo</w:t>
            </w:r>
            <w:proofErr w:type="spellEnd"/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Energy stove anymore</w:t>
            </w:r>
          </w:p>
        </w:tc>
        <w:tc>
          <w:tcPr>
            <w:tcW w:w="1710" w:type="dxa"/>
          </w:tcPr>
          <w:p w14:paraId="68EB7B58" w14:textId="14577B86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106 (8%)</w:t>
            </w:r>
          </w:p>
        </w:tc>
      </w:tr>
      <w:tr w:rsidR="001C1522" w14:paraId="38F64E14" w14:textId="77777777" w:rsidTr="001C1522">
        <w:tc>
          <w:tcPr>
            <w:tcW w:w="4675" w:type="dxa"/>
          </w:tcPr>
          <w:p w14:paraId="533BF141" w14:textId="7B2A8397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Did not receive equipment</w:t>
            </w:r>
          </w:p>
        </w:tc>
        <w:tc>
          <w:tcPr>
            <w:tcW w:w="1710" w:type="dxa"/>
          </w:tcPr>
          <w:p w14:paraId="3DA3335D" w14:textId="290735BD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75 (6%)</w:t>
            </w:r>
          </w:p>
        </w:tc>
      </w:tr>
      <w:tr w:rsidR="001C1522" w14:paraId="65B727D4" w14:textId="77777777" w:rsidTr="001C1522">
        <w:tc>
          <w:tcPr>
            <w:tcW w:w="4675" w:type="dxa"/>
          </w:tcPr>
          <w:p w14:paraId="5C1E2031" w14:textId="14A54D22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Not interested</w:t>
            </w:r>
          </w:p>
        </w:tc>
        <w:tc>
          <w:tcPr>
            <w:tcW w:w="1710" w:type="dxa"/>
          </w:tcPr>
          <w:p w14:paraId="0AC5EA38" w14:textId="248CD10B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55 (4%)</w:t>
            </w:r>
          </w:p>
        </w:tc>
      </w:tr>
      <w:tr w:rsidR="001C1522" w14:paraId="67C1629E" w14:textId="77777777" w:rsidTr="001C1522">
        <w:tc>
          <w:tcPr>
            <w:tcW w:w="4675" w:type="dxa"/>
          </w:tcPr>
          <w:p w14:paraId="3E7FE6C7" w14:textId="493C559B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Too busy</w:t>
            </w:r>
          </w:p>
        </w:tc>
        <w:tc>
          <w:tcPr>
            <w:tcW w:w="1710" w:type="dxa"/>
          </w:tcPr>
          <w:p w14:paraId="4BC5364F" w14:textId="2AAD0782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26 (2%)</w:t>
            </w:r>
          </w:p>
        </w:tc>
      </w:tr>
      <w:tr w:rsidR="001C1522" w14:paraId="09F18AA4" w14:textId="77777777" w:rsidTr="001C1522">
        <w:tc>
          <w:tcPr>
            <w:tcW w:w="4675" w:type="dxa"/>
          </w:tcPr>
          <w:p w14:paraId="00F13326" w14:textId="4B05C4CB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Did not receive text message alert</w:t>
            </w:r>
          </w:p>
        </w:tc>
        <w:tc>
          <w:tcPr>
            <w:tcW w:w="1710" w:type="dxa"/>
          </w:tcPr>
          <w:p w14:paraId="4043F3EC" w14:textId="375B6CEC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18 (1%)</w:t>
            </w:r>
          </w:p>
        </w:tc>
      </w:tr>
      <w:tr w:rsidR="001C1522" w14:paraId="65044663" w14:textId="77777777" w:rsidTr="001C1522">
        <w:tc>
          <w:tcPr>
            <w:tcW w:w="4675" w:type="dxa"/>
          </w:tcPr>
          <w:p w14:paraId="126075B8" w14:textId="496E7705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Wrong number</w:t>
            </w:r>
          </w:p>
        </w:tc>
        <w:tc>
          <w:tcPr>
            <w:tcW w:w="1710" w:type="dxa"/>
          </w:tcPr>
          <w:p w14:paraId="1990D9E8" w14:textId="2DD8DA20" w:rsidR="001C1522" w:rsidRPr="005822FF" w:rsidRDefault="001C1522" w:rsidP="001C1522">
            <w:pPr>
              <w:rPr>
                <w:rFonts w:ascii="Times New Roman" w:hAnsi="Times New Roman" w:cs="Times New Roman"/>
              </w:rPr>
            </w:pPr>
            <w:r w:rsidRPr="005822FF">
              <w:rPr>
                <w:rFonts w:ascii="Times New Roman" w:hAnsi="Times New Roman" w:cs="Times New Roman"/>
                <w:color w:val="000000" w:themeColor="dark1"/>
                <w:kern w:val="24"/>
              </w:rPr>
              <w:t>13 (1%)</w:t>
            </w:r>
          </w:p>
        </w:tc>
      </w:tr>
    </w:tbl>
    <w:p w14:paraId="432B2AE4" w14:textId="020A2AB9" w:rsidR="00E77D10" w:rsidRDefault="00E77D10"/>
    <w:p w14:paraId="73329AF5" w14:textId="77777777" w:rsidR="007F3391" w:rsidRDefault="007F3391" w:rsidP="007F3391">
      <w:pPr>
        <w:rPr>
          <w:rFonts w:ascii="Times New Roman" w:hAnsi="Times New Roman" w:cs="Times New Roman"/>
          <w:sz w:val="24"/>
          <w:szCs w:val="24"/>
        </w:rPr>
      </w:pPr>
      <w:r w:rsidRPr="00EE7A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25AEBB" wp14:editId="6DACE61E">
            <wp:extent cx="3219256" cy="3124200"/>
            <wp:effectExtent l="0" t="0" r="635" b="0"/>
            <wp:docPr id="1" name="Picture 5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4CE114C-7276-5A06-443A-828B419A39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44CE114C-7276-5A06-443A-828B419A39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4558"/>
                    <a:stretch/>
                  </pic:blipFill>
                  <pic:spPr bwMode="auto">
                    <a:xfrm>
                      <a:off x="0" y="0"/>
                      <a:ext cx="3222878" cy="3127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F14AD" w14:textId="3AF7BAFB" w:rsidR="00944EA3" w:rsidRDefault="007F3391" w:rsidP="00944E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Proportion of households reporting skipping more meals in 2022 (relative to 2021) by food security status (derived from reduced Coping Strategies Index (</w:t>
      </w:r>
      <w:proofErr w:type="spellStart"/>
      <w:r>
        <w:rPr>
          <w:rFonts w:ascii="Times New Roman" w:hAnsi="Times New Roman" w:cs="Times New Roman"/>
          <w:sz w:val="24"/>
          <w:szCs w:val="24"/>
        </w:rPr>
        <w:t>rCSI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4BF51437" w14:textId="77777777" w:rsidR="001005DE" w:rsidRDefault="001005DE" w:rsidP="00944EA3">
      <w:pPr>
        <w:rPr>
          <w:rFonts w:ascii="Times New Roman" w:hAnsi="Times New Roman" w:cs="Times New Roman"/>
          <w:sz w:val="24"/>
          <w:szCs w:val="24"/>
        </w:rPr>
      </w:pPr>
    </w:p>
    <w:p w14:paraId="12B835BB" w14:textId="77777777" w:rsidR="001005DE" w:rsidRDefault="001005DE" w:rsidP="00944EA3">
      <w:pPr>
        <w:rPr>
          <w:rFonts w:ascii="Times New Roman" w:hAnsi="Times New Roman" w:cs="Times New Roman"/>
          <w:sz w:val="24"/>
          <w:szCs w:val="24"/>
        </w:rPr>
      </w:pPr>
    </w:p>
    <w:p w14:paraId="57F2BCCC" w14:textId="180E743A" w:rsidR="00CA6B24" w:rsidRDefault="001005DE" w:rsidP="00944E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Pr="001F1607">
        <w:rPr>
          <w:rFonts w:ascii="Times New Roman" w:hAnsi="Times New Roman" w:cs="Times New Roman"/>
          <w:sz w:val="24"/>
          <w:szCs w:val="24"/>
        </w:rPr>
        <w:t xml:space="preserve">Pay-as-you-go </w:t>
      </w:r>
      <w:r>
        <w:rPr>
          <w:rFonts w:ascii="Times New Roman" w:hAnsi="Times New Roman" w:cs="Times New Roman"/>
          <w:sz w:val="24"/>
          <w:szCs w:val="24"/>
        </w:rPr>
        <w:t>LPG consumption patterns before and after inflationary food prices due to the Russian-Ukrainian war among households not participating in the survey (</w:t>
      </w:r>
      <w:r w:rsidR="00724AF5">
        <w:rPr>
          <w:rFonts w:ascii="Times New Roman" w:hAnsi="Times New Roman" w:cs="Times New Roman"/>
          <w:sz w:val="24"/>
          <w:szCs w:val="24"/>
        </w:rPr>
        <w:t>n=16</w:t>
      </w:r>
      <w:r w:rsidR="00EA78E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665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2115"/>
        <w:gridCol w:w="990"/>
        <w:gridCol w:w="1080"/>
        <w:gridCol w:w="990"/>
        <w:gridCol w:w="990"/>
        <w:gridCol w:w="900"/>
        <w:gridCol w:w="990"/>
        <w:gridCol w:w="1710"/>
        <w:gridCol w:w="900"/>
      </w:tblGrid>
      <w:tr w:rsidR="00D922E2" w:rsidRPr="00BD07B0" w14:paraId="37498955" w14:textId="77777777" w:rsidTr="000D6BAE">
        <w:tc>
          <w:tcPr>
            <w:tcW w:w="2115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58AB1A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A8E553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31729C09" w14:textId="77777777" w:rsidR="00D922E2" w:rsidRPr="000C48FA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C48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July-Oct 2021/2022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D8DAEA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-inflation </w:t>
            </w:r>
          </w:p>
          <w:p w14:paraId="5E530E16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July-Oct 2021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503BFB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flation </w:t>
            </w:r>
          </w:p>
          <w:p w14:paraId="2819EBCB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July-Oct 2022)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779BE6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difference [95% CI] from paired t-test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A46F2A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922E2" w:rsidRPr="00BD07B0" w14:paraId="752B4226" w14:textId="77777777" w:rsidTr="000D6BAE">
        <w:trPr>
          <w:trHeight w:val="65"/>
        </w:trPr>
        <w:tc>
          <w:tcPr>
            <w:tcW w:w="2115" w:type="dxa"/>
            <w:vMerge/>
            <w:tcBorders>
              <w:left w:val="nil"/>
              <w:bottom w:val="single" w:sz="6" w:space="0" w:color="auto"/>
              <w:right w:val="single" w:sz="4" w:space="0" w:color="auto"/>
            </w:tcBorders>
          </w:tcPr>
          <w:p w14:paraId="1B264B03" w14:textId="77777777" w:rsidR="00D922E2" w:rsidRPr="007B2997" w:rsidRDefault="00D922E2" w:rsidP="000D6B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718705B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M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F9B2AB9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SD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14:paraId="2EC2E8FA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M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709CB6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SD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9389616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7AE284A8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29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SD</w:t>
            </w:r>
          </w:p>
        </w:tc>
        <w:tc>
          <w:tcPr>
            <w:tcW w:w="171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0829D9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Merge/>
            <w:tcBorders>
              <w:left w:val="single" w:sz="6" w:space="0" w:color="auto"/>
              <w:right w:val="nil"/>
            </w:tcBorders>
          </w:tcPr>
          <w:p w14:paraId="573A5DBF" w14:textId="77777777" w:rsidR="00D922E2" w:rsidRPr="007B2997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922E2" w:rsidRPr="003A3909" w14:paraId="7739751B" w14:textId="77777777" w:rsidTr="000D6BAE">
        <w:tc>
          <w:tcPr>
            <w:tcW w:w="2115" w:type="dxa"/>
            <w:tcBorders>
              <w:top w:val="single" w:sz="6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17959CE0" w14:textId="77777777" w:rsidR="00D922E2" w:rsidRPr="003A3909" w:rsidRDefault="00D922E2" w:rsidP="000D6B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monthly cooking time (hr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1AFF498" w14:textId="787B8981" w:rsidR="00D922E2" w:rsidRPr="003A3909" w:rsidRDefault="00EA78E7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A0870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6476667" w14:textId="35E3E94C" w:rsidR="00D922E2" w:rsidRPr="003A3909" w:rsidRDefault="00EA78E7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A0870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dashSmallGap" w:sz="4" w:space="0" w:color="auto"/>
            </w:tcBorders>
          </w:tcPr>
          <w:p w14:paraId="6C304892" w14:textId="2346DC28" w:rsidR="00D922E2" w:rsidRPr="003A3909" w:rsidRDefault="002A45BD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  <w:r w:rsidR="00476477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tcBorders>
              <w:top w:val="single" w:sz="6" w:space="0" w:color="auto"/>
              <w:bottom w:val="dashSmallGap" w:sz="4" w:space="0" w:color="auto"/>
              <w:right w:val="single" w:sz="12" w:space="0" w:color="auto"/>
            </w:tcBorders>
          </w:tcPr>
          <w:p w14:paraId="135CEA00" w14:textId="01E70BA8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A78E7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E89B746" w14:textId="012FA7E0" w:rsidR="00D922E2" w:rsidRPr="003A3909" w:rsidRDefault="00724AF5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76477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3448D7E4" w14:textId="3579B220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A43E50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698F0930" w14:textId="165F687D" w:rsidR="00D922E2" w:rsidRPr="003A3909" w:rsidRDefault="00724AF5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76237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9</w:t>
            </w:r>
          </w:p>
          <w:p w14:paraId="2F605B98" w14:textId="5FA1DF90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</w:t>
            </w:r>
            <w:r w:rsidR="00876237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7, 7.21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1EA691F0" w14:textId="181EC844" w:rsidR="00D922E2" w:rsidRPr="003A3909" w:rsidRDefault="00724AF5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D922E2" w:rsidRPr="003A3909" w14:paraId="3FE918AA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724E939A" w14:textId="512EFEF6" w:rsidR="00D922E2" w:rsidRPr="003A3909" w:rsidRDefault="00D922E2" w:rsidP="000D6B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g gas/month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B817275" w14:textId="5EB6D3E4" w:rsidR="00D922E2" w:rsidRPr="003A3909" w:rsidRDefault="00060D66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010C18E" w14:textId="404331DB" w:rsidR="00D922E2" w:rsidRPr="003A3909" w:rsidRDefault="00060D66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7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5DDE3043" w14:textId="0DE5F412" w:rsidR="00D922E2" w:rsidRPr="003A3909" w:rsidRDefault="00291B4D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FEE65B7" w14:textId="2BEF721D" w:rsidR="00D922E2" w:rsidRPr="003A3909" w:rsidRDefault="00291B4D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7C0DC1E" w14:textId="66BF1C72" w:rsidR="00D922E2" w:rsidRPr="003A3909" w:rsidRDefault="00291B4D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6CC96567" w14:textId="292D0FA6" w:rsidR="00D922E2" w:rsidRPr="003A3909" w:rsidRDefault="00291B4D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7</w:t>
            </w: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05441FF3" w14:textId="1F5357E2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626A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218A66C0" w14:textId="27BF85D0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</w:t>
            </w:r>
            <w:r w:rsidR="008E7FAF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E626A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,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</w:t>
            </w:r>
            <w:r w:rsidR="00AE626A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55949370" w14:textId="77777777" w:rsidR="00D922E2" w:rsidRPr="003A3909" w:rsidRDefault="00D922E2" w:rsidP="000D6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412FBA" w:rsidRPr="003A3909" w14:paraId="47330018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6C63F797" w14:textId="77777777" w:rsidR="00412FBA" w:rsidRPr="003A3909" w:rsidRDefault="00412FBA" w:rsidP="00412F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days used/month (SD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21E40C8" w14:textId="47F311D5" w:rsidR="00412FBA" w:rsidRPr="003A3909" w:rsidRDefault="00DF141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DA82C45" w14:textId="1DF92CD6" w:rsidR="00412FBA" w:rsidRPr="003A3909" w:rsidRDefault="00DF141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412FBA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67B73752" w14:textId="6BCE51FA" w:rsidR="00412FBA" w:rsidRPr="003A3909" w:rsidRDefault="00DF141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AD22020" w14:textId="3DA29F3B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DF141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A275592" w14:textId="3204DEBD" w:rsidR="00412FBA" w:rsidRPr="003A3909" w:rsidRDefault="00DF141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020ABC40" w14:textId="5F86026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DF141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70E4A08A" w14:textId="406FFC95" w:rsidR="00412FBA" w:rsidRPr="003A3909" w:rsidRDefault="00DF141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8</w:t>
            </w:r>
          </w:p>
          <w:p w14:paraId="0DEFBE4E" w14:textId="71ECF060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DF141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F141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7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41647D98" w14:textId="14A2776A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412FBA" w:rsidRPr="003A3909" w14:paraId="676061FC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0A976453" w14:textId="31281B31" w:rsidR="00412FBA" w:rsidRPr="003A3909" w:rsidRDefault="00412FBA" w:rsidP="00412F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oking intensity (grams LPG/min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CF08231" w14:textId="2A465114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6C21F4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1BF7AEC" w14:textId="3B80BEC6" w:rsidR="00412FBA" w:rsidRPr="003A3909" w:rsidRDefault="006C21F4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09DBA9F2" w14:textId="60E75F49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4B136634" w14:textId="6E3C11BC" w:rsidR="00412FBA" w:rsidRPr="003A3909" w:rsidRDefault="00B71505" w:rsidP="00412FBA">
            <w:pPr>
              <w:jc w:val="center"/>
              <w:rPr>
                <w:sz w:val="20"/>
                <w:szCs w:val="20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244C90F" w14:textId="6FB7F0F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C21F4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63E21B11" w14:textId="091D29D5" w:rsidR="00412FBA" w:rsidRPr="003A3909" w:rsidRDefault="00B71505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3</w:t>
            </w: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7435341D" w14:textId="41E9BA99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381D2DAD" w14:textId="0700DEE8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0.0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B71505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526E2A7A" w14:textId="204E232E" w:rsidR="00412FBA" w:rsidRPr="003A3909" w:rsidRDefault="00B71505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412FBA" w:rsidRPr="003A3909" w14:paraId="1AEEC578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6831DF3D" w14:textId="77777777" w:rsidR="00412FBA" w:rsidRPr="003A3909" w:rsidRDefault="00412FBA" w:rsidP="00412F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single payment amount (</w:t>
            </w:r>
            <w:proofErr w:type="spellStart"/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h</w:t>
            </w:r>
            <w:proofErr w:type="spellEnd"/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C4E1D65" w14:textId="00A00241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3BCA9DA8" w14:textId="0FC7AED5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0.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70F1A6F" w14:textId="0AC2CB83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4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4975FD73" w14:textId="30F829C7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  <w:p w14:paraId="4E88F88C" w14:textId="45CD6B4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="00B9059A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D)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7B3EF8B" w14:textId="5B08AC03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CF99BC9" w14:textId="0FE12F65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1EDA4444" w14:textId="0595B70C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0.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D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36799ACD" w14:textId="421F11A9" w:rsidR="00412FBA" w:rsidRPr="003A3909" w:rsidRDefault="003A3909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0</w:t>
            </w:r>
          </w:p>
          <w:p w14:paraId="723489DB" w14:textId="7777777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6499792A" w14:textId="617FB4F6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6ECA1B98" w14:textId="72B1AD2A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</w:t>
            </w:r>
            <w:r w:rsidR="003A3909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5A91802B" w14:textId="7777777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412FBA" w:rsidRPr="003A3909" w14:paraId="26D8840A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551A49E2" w14:textId="77777777" w:rsidR="00412FBA" w:rsidRPr="003A3909" w:rsidRDefault="00412FBA" w:rsidP="00412F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amount spent per month (</w:t>
            </w:r>
            <w:proofErr w:type="spellStart"/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h</w:t>
            </w:r>
            <w:proofErr w:type="spellEnd"/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D094D40" w14:textId="4FB89DFE" w:rsidR="00A6667D" w:rsidRPr="003A3909" w:rsidRDefault="00A6667D" w:rsidP="00DA08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</w:p>
          <w:p w14:paraId="1E3454B0" w14:textId="45C2D077" w:rsidR="00412FBA" w:rsidRPr="003A3909" w:rsidRDefault="00DA0870" w:rsidP="00DA08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8A19683" w14:textId="646B4F53" w:rsidR="00412FBA" w:rsidRPr="003A3909" w:rsidRDefault="00A6667D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4A1810BB" w14:textId="33CAF193" w:rsidR="00412FBA" w:rsidRPr="003A3909" w:rsidRDefault="00A6667D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2</w:t>
            </w:r>
          </w:p>
          <w:p w14:paraId="1846BA6A" w14:textId="61D10EA1" w:rsidR="00412FBA" w:rsidRPr="003A3909" w:rsidRDefault="00DA0870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9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D)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6C6A3E3C" w14:textId="6CDB2FEB" w:rsidR="00412FBA" w:rsidRPr="003A3909" w:rsidRDefault="00A6667D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2E279CF" w14:textId="3E6B23D8" w:rsidR="00412FBA" w:rsidRPr="003A3909" w:rsidRDefault="00A6667D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  <w:p w14:paraId="0567D757" w14:textId="2B70F576" w:rsidR="00412FBA" w:rsidRPr="003A3909" w:rsidRDefault="00DA0870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$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D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</w:tcPr>
          <w:p w14:paraId="7BBCCF9C" w14:textId="55FA6B4D" w:rsidR="00412FBA" w:rsidRPr="003A3909" w:rsidRDefault="00A6667D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</w:t>
            </w:r>
          </w:p>
        </w:tc>
        <w:tc>
          <w:tcPr>
            <w:tcW w:w="1710" w:type="dxa"/>
            <w:tcBorders>
              <w:left w:val="single" w:sz="6" w:space="0" w:color="auto"/>
              <w:right w:val="single" w:sz="6" w:space="0" w:color="auto"/>
            </w:tcBorders>
          </w:tcPr>
          <w:p w14:paraId="15759DEB" w14:textId="56ECD31D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  <w:p w14:paraId="5C37F8CA" w14:textId="106293CA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right w:val="nil"/>
            </w:tcBorders>
          </w:tcPr>
          <w:p w14:paraId="6A5054F7" w14:textId="022066A5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70E8E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6846EB" w:rsidRPr="003A3909" w14:paraId="1EEFE7B1" w14:textId="77777777" w:rsidTr="000D6BAE">
        <w:tc>
          <w:tcPr>
            <w:tcW w:w="211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5B4E3438" w14:textId="77777777" w:rsidR="00412FBA" w:rsidRPr="003A3909" w:rsidRDefault="00412FBA" w:rsidP="00412F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yments/month</w:t>
            </w:r>
          </w:p>
        </w:tc>
        <w:tc>
          <w:tcPr>
            <w:tcW w:w="99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2363836" w14:textId="5BEE542D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51750B9" w14:textId="74A099A4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9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7A80B2A1" w14:textId="204CF09F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651BA22" w14:textId="6FE15FD5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5BEB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900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85E76B3" w14:textId="1CDE500E" w:rsidR="00412FBA" w:rsidRPr="003A3909" w:rsidRDefault="00FD33D2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990" w:type="dxa"/>
            <w:tcBorders>
              <w:left w:val="single" w:sz="4" w:space="0" w:color="auto"/>
              <w:bottom w:val="dashSmallGap" w:sz="4" w:space="0" w:color="auto"/>
              <w:right w:val="single" w:sz="6" w:space="0" w:color="auto"/>
            </w:tcBorders>
            <w:shd w:val="clear" w:color="auto" w:fill="auto"/>
          </w:tcPr>
          <w:p w14:paraId="5AFCB4C0" w14:textId="1E8FDEBB" w:rsidR="00412FBA" w:rsidRPr="003A3909" w:rsidRDefault="00D35BEB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left w:val="single" w:sz="6" w:space="0" w:color="auto"/>
              <w:bottom w:val="dashSmallGap" w:sz="4" w:space="0" w:color="auto"/>
              <w:right w:val="single" w:sz="6" w:space="0" w:color="auto"/>
            </w:tcBorders>
          </w:tcPr>
          <w:p w14:paraId="324F9BE4" w14:textId="095B8477" w:rsidR="00412FBA" w:rsidRPr="003A3909" w:rsidRDefault="006846EB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60C73CC" w14:textId="08E28D84" w:rsidR="006846EB" w:rsidRPr="003A3909" w:rsidRDefault="006846EB" w:rsidP="00412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6.</w:t>
            </w:r>
            <w:r w:rsidR="00FD33D2"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A3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00" w:type="dxa"/>
            <w:tcBorders>
              <w:left w:val="single" w:sz="6" w:space="0" w:color="auto"/>
              <w:bottom w:val="dashSmallGap" w:sz="4" w:space="0" w:color="auto"/>
              <w:right w:val="nil"/>
            </w:tcBorders>
          </w:tcPr>
          <w:p w14:paraId="56C35710" w14:textId="77777777" w:rsidR="00412FBA" w:rsidRPr="003A3909" w:rsidRDefault="00412FBA" w:rsidP="00412F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9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</w:tbl>
    <w:p w14:paraId="706CF603" w14:textId="1F26B62C" w:rsidR="001C1522" w:rsidRDefault="001C1522" w:rsidP="004856A8"/>
    <w:sectPr w:rsidR="001C1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1522"/>
    <w:rsid w:val="00060D66"/>
    <w:rsid w:val="001005DE"/>
    <w:rsid w:val="0010730F"/>
    <w:rsid w:val="0017208C"/>
    <w:rsid w:val="001B5E1B"/>
    <w:rsid w:val="001C1522"/>
    <w:rsid w:val="001E33B6"/>
    <w:rsid w:val="001F1607"/>
    <w:rsid w:val="001F79C9"/>
    <w:rsid w:val="00271EBD"/>
    <w:rsid w:val="002908C6"/>
    <w:rsid w:val="00291B4D"/>
    <w:rsid w:val="002A45BD"/>
    <w:rsid w:val="002E621A"/>
    <w:rsid w:val="003A3909"/>
    <w:rsid w:val="00412FBA"/>
    <w:rsid w:val="00426E10"/>
    <w:rsid w:val="00442104"/>
    <w:rsid w:val="004640C0"/>
    <w:rsid w:val="00476477"/>
    <w:rsid w:val="004856A8"/>
    <w:rsid w:val="004A2FB8"/>
    <w:rsid w:val="004C4D05"/>
    <w:rsid w:val="004C684E"/>
    <w:rsid w:val="004F4537"/>
    <w:rsid w:val="00533900"/>
    <w:rsid w:val="00575A9C"/>
    <w:rsid w:val="0058106A"/>
    <w:rsid w:val="005822FF"/>
    <w:rsid w:val="00605053"/>
    <w:rsid w:val="00666D60"/>
    <w:rsid w:val="00671002"/>
    <w:rsid w:val="006846EB"/>
    <w:rsid w:val="006C21F4"/>
    <w:rsid w:val="006E2541"/>
    <w:rsid w:val="006F5D9D"/>
    <w:rsid w:val="00700A99"/>
    <w:rsid w:val="00724AF5"/>
    <w:rsid w:val="007573D8"/>
    <w:rsid w:val="007B5BFC"/>
    <w:rsid w:val="007F3391"/>
    <w:rsid w:val="007F3DFF"/>
    <w:rsid w:val="008569B1"/>
    <w:rsid w:val="00872525"/>
    <w:rsid w:val="00876237"/>
    <w:rsid w:val="008A1ED6"/>
    <w:rsid w:val="008B3518"/>
    <w:rsid w:val="008E34E2"/>
    <w:rsid w:val="008E7FAF"/>
    <w:rsid w:val="008F75F9"/>
    <w:rsid w:val="00944EA3"/>
    <w:rsid w:val="00963194"/>
    <w:rsid w:val="009A786E"/>
    <w:rsid w:val="009D512C"/>
    <w:rsid w:val="009E178C"/>
    <w:rsid w:val="00A16CEF"/>
    <w:rsid w:val="00A327AD"/>
    <w:rsid w:val="00A43E50"/>
    <w:rsid w:val="00A50099"/>
    <w:rsid w:val="00A6667D"/>
    <w:rsid w:val="00A77DEC"/>
    <w:rsid w:val="00AE626A"/>
    <w:rsid w:val="00AF2CE4"/>
    <w:rsid w:val="00AF72A2"/>
    <w:rsid w:val="00B41D7C"/>
    <w:rsid w:val="00B71505"/>
    <w:rsid w:val="00B836F7"/>
    <w:rsid w:val="00B9059A"/>
    <w:rsid w:val="00C67454"/>
    <w:rsid w:val="00C73EE8"/>
    <w:rsid w:val="00CA6B24"/>
    <w:rsid w:val="00D00918"/>
    <w:rsid w:val="00D35BEB"/>
    <w:rsid w:val="00D377B4"/>
    <w:rsid w:val="00D922E2"/>
    <w:rsid w:val="00DA0870"/>
    <w:rsid w:val="00DF1412"/>
    <w:rsid w:val="00E11399"/>
    <w:rsid w:val="00E373E9"/>
    <w:rsid w:val="00E70E8E"/>
    <w:rsid w:val="00E77D10"/>
    <w:rsid w:val="00EA6363"/>
    <w:rsid w:val="00EA78E7"/>
    <w:rsid w:val="00ED7B73"/>
    <w:rsid w:val="00FD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201EF"/>
  <w15:docId w15:val="{4E935961-7B75-4F88-BEFD-9B5A59EF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2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.shupler@liverpo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hupler</dc:creator>
  <cp:keywords/>
  <dc:description/>
  <cp:lastModifiedBy>Shupler, Matthew</cp:lastModifiedBy>
  <cp:revision>3</cp:revision>
  <dcterms:created xsi:type="dcterms:W3CDTF">2023-07-07T19:25:00Z</dcterms:created>
  <dcterms:modified xsi:type="dcterms:W3CDTF">2023-07-08T21:16:00Z</dcterms:modified>
</cp:coreProperties>
</file>